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701584">
      <w:pPr>
        <w:rPr>
          <w:rFonts w:hint="eastAsia" w:ascii="Times New Roman" w:hAnsi="Times New Roman" w:cs="Times New Roman" w:eastAsiaTheme="minorEastAsia"/>
          <w:b/>
          <w:bCs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4</w:t>
      </w:r>
    </w:p>
    <w:p w14:paraId="3FF633BB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</w:rPr>
        <w:t>HTMT results.</w:t>
      </w:r>
    </w:p>
    <w:tbl>
      <w:tblPr>
        <w:tblStyle w:val="4"/>
        <w:tblpPr w:leftFromText="180" w:rightFromText="180" w:vertAnchor="text" w:horzAnchor="page" w:tblpX="476" w:tblpY="546"/>
        <w:tblOverlap w:val="never"/>
        <w:tblW w:w="6322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589"/>
        <w:gridCol w:w="546"/>
        <w:gridCol w:w="675"/>
        <w:gridCol w:w="628"/>
        <w:gridCol w:w="550"/>
        <w:gridCol w:w="658"/>
        <w:gridCol w:w="579"/>
        <w:gridCol w:w="574"/>
        <w:gridCol w:w="581"/>
        <w:gridCol w:w="574"/>
        <w:gridCol w:w="574"/>
        <w:gridCol w:w="619"/>
        <w:gridCol w:w="549"/>
        <w:gridCol w:w="569"/>
        <w:gridCol w:w="603"/>
        <w:gridCol w:w="683"/>
      </w:tblGrid>
      <w:tr w14:paraId="648804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566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632B7169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273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14AAB9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bidi="ar"/>
              </w:rPr>
              <w:t>AD</w:t>
            </w:r>
          </w:p>
        </w:tc>
        <w:tc>
          <w:tcPr>
            <w:tcW w:w="253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749128C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val="en-US" w:eastAsia="zh-CN" w:bidi="ar"/>
              </w:rPr>
              <w:t>F</w:t>
            </w:r>
          </w:p>
        </w:tc>
        <w:tc>
          <w:tcPr>
            <w:tcW w:w="312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7FD76A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bidi="ar"/>
              </w:rPr>
              <w:t>EF</w:t>
            </w:r>
          </w:p>
        </w:tc>
        <w:tc>
          <w:tcPr>
            <w:tcW w:w="291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061456E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bidi="ar"/>
              </w:rPr>
              <w:t>ER</w:t>
            </w:r>
          </w:p>
        </w:tc>
        <w:tc>
          <w:tcPr>
            <w:tcW w:w="255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55565ED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bidi="ar"/>
              </w:rPr>
              <w:t>FI</w:t>
            </w:r>
          </w:p>
        </w:tc>
        <w:tc>
          <w:tcPr>
            <w:tcW w:w="305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6D813B2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bidi="ar"/>
              </w:rPr>
              <w:t>HP</w:t>
            </w:r>
          </w:p>
        </w:tc>
        <w:tc>
          <w:tcPr>
            <w:tcW w:w="268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11C7AB0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bidi="ar"/>
              </w:rPr>
              <w:t>IF</w:t>
            </w:r>
          </w:p>
        </w:tc>
        <w:tc>
          <w:tcPr>
            <w:tcW w:w="266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33F8ED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bidi="ar"/>
              </w:rPr>
              <w:t>LC</w:t>
            </w:r>
          </w:p>
        </w:tc>
        <w:tc>
          <w:tcPr>
            <w:tcW w:w="269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6FB2BB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bidi="ar"/>
              </w:rPr>
              <w:t>PAR</w:t>
            </w:r>
          </w:p>
        </w:tc>
        <w:tc>
          <w:tcPr>
            <w:tcW w:w="266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36DFF00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bidi="ar"/>
              </w:rPr>
              <w:t>RI</w:t>
            </w:r>
          </w:p>
        </w:tc>
        <w:tc>
          <w:tcPr>
            <w:tcW w:w="266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4808054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bidi="ar"/>
              </w:rPr>
              <w:t>RSA</w:t>
            </w:r>
          </w:p>
        </w:tc>
        <w:tc>
          <w:tcPr>
            <w:tcW w:w="287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76C01C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bidi="ar"/>
              </w:rPr>
              <w:t>SVA</w:t>
            </w:r>
          </w:p>
        </w:tc>
        <w:tc>
          <w:tcPr>
            <w:tcW w:w="255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431C2A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bidi="ar"/>
              </w:rPr>
              <w:t>TD</w:t>
            </w:r>
          </w:p>
        </w:tc>
        <w:tc>
          <w:tcPr>
            <w:tcW w:w="264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2AA0CD5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bidi="ar"/>
              </w:rPr>
              <w:t>EF x SVA</w:t>
            </w:r>
          </w:p>
        </w:tc>
        <w:tc>
          <w:tcPr>
            <w:tcW w:w="280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75F3127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bidi="ar"/>
              </w:rPr>
              <w:t>SA x SVA</w:t>
            </w:r>
          </w:p>
        </w:tc>
        <w:tc>
          <w:tcPr>
            <w:tcW w:w="316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091778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bidi="ar"/>
              </w:rPr>
              <w:t>TD x SVA</w:t>
            </w:r>
          </w:p>
        </w:tc>
      </w:tr>
      <w:tr w14:paraId="05E404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66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512FF6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bidi="ar"/>
              </w:rPr>
              <w:t>AD</w:t>
            </w:r>
          </w:p>
        </w:tc>
        <w:tc>
          <w:tcPr>
            <w:tcW w:w="273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38058AF3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53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47B0667E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312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5558BDEC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91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487AF1E2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5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2F9E3B34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30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6451F408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370BD550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6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5C0321F2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7F3A307B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6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7662CA47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6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46F6FFB4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87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0CBC6440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5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325EA625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4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7418AA70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80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714F7216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316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0FD8A94F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</w:tr>
      <w:tr w14:paraId="038275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803ED0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val="en-US" w:eastAsia="zh-CN" w:bidi="ar"/>
              </w:rPr>
              <w:t>F</w:t>
            </w:r>
          </w:p>
        </w:tc>
        <w:tc>
          <w:tcPr>
            <w:tcW w:w="2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F661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41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0AC841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B13CC2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749B77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7D1EE4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16D192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727F1E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837AC3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097504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DADCB0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513BA8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6A6F34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38E931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56EBB1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9CDEE8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2062FD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</w:tr>
      <w:tr w14:paraId="5B8D02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E857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bidi="ar"/>
              </w:rPr>
              <w:t>EF</w:t>
            </w:r>
          </w:p>
        </w:tc>
        <w:tc>
          <w:tcPr>
            <w:tcW w:w="2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64DB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412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4F01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451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E7773B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D5FEC9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9C0B28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64E8D5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44EB0D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FA29FD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29A7B3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13613C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860127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E72483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708C6F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C845CF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2AD49E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2B70A3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</w:tr>
      <w:tr w14:paraId="7AC4E4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AF11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bidi="ar"/>
              </w:rPr>
              <w:t>ER</w:t>
            </w:r>
          </w:p>
        </w:tc>
        <w:tc>
          <w:tcPr>
            <w:tcW w:w="2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4263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414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FBDE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511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93E0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479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1FBA5F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3DA0B6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4B238F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9FFCB0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ADE0AC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912689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803FF1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21E926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FA4686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7055D9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9A5780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1B921B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C0F005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</w:tr>
      <w:tr w14:paraId="1CA201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7855B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bidi="ar"/>
              </w:rPr>
              <w:t>FI</w:t>
            </w:r>
          </w:p>
        </w:tc>
        <w:tc>
          <w:tcPr>
            <w:tcW w:w="2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7E0A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49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713D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426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60A2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377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3AA1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378</w:t>
            </w:r>
          </w:p>
        </w:tc>
        <w:tc>
          <w:tcPr>
            <w:tcW w:w="2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59DB31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3AC31E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5C00FB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9E8809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D575A4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0F1383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6C3086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8E7DC3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7BA722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C7C8F4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74E706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CF955E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</w:tr>
      <w:tr w14:paraId="4C30E8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1B36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bidi="ar"/>
              </w:rPr>
              <w:t>HP</w:t>
            </w:r>
          </w:p>
        </w:tc>
        <w:tc>
          <w:tcPr>
            <w:tcW w:w="2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086E5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439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7CE6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537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9A8F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445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8A8D7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496</w:t>
            </w:r>
          </w:p>
        </w:tc>
        <w:tc>
          <w:tcPr>
            <w:tcW w:w="2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614B8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469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9BFA5F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E0F769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805C60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649190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310E1D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F74F57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ABB086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9FB814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65C856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C34263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D6C42D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</w:tr>
      <w:tr w14:paraId="34943F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436F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bidi="ar"/>
              </w:rPr>
              <w:t>IF</w:t>
            </w:r>
          </w:p>
        </w:tc>
        <w:tc>
          <w:tcPr>
            <w:tcW w:w="2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090D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551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61ADD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628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5797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54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564E0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556</w:t>
            </w:r>
          </w:p>
        </w:tc>
        <w:tc>
          <w:tcPr>
            <w:tcW w:w="2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FB754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476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CFC5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598</w:t>
            </w:r>
          </w:p>
        </w:tc>
        <w:tc>
          <w:tcPr>
            <w:tcW w:w="2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C70813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8D62B3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101D6F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45EBD7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7559A4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FCCDCE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7040E2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761144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813E82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47F525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</w:tr>
      <w:tr w14:paraId="36167A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64EC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bidi="ar"/>
              </w:rPr>
              <w:t>LC</w:t>
            </w:r>
          </w:p>
        </w:tc>
        <w:tc>
          <w:tcPr>
            <w:tcW w:w="2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C03B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523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B313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582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F40A8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471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45B5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535</w:t>
            </w:r>
          </w:p>
        </w:tc>
        <w:tc>
          <w:tcPr>
            <w:tcW w:w="2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5336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475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52F0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533</w:t>
            </w:r>
          </w:p>
        </w:tc>
        <w:tc>
          <w:tcPr>
            <w:tcW w:w="2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E83F3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594</w:t>
            </w: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CE126C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A5AA3B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80499C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94DE03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15C1C7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B7BAF8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8CA777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016550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9862E4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</w:tr>
      <w:tr w14:paraId="2D672A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6576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bidi="ar"/>
              </w:rPr>
              <w:t>PAR</w:t>
            </w:r>
          </w:p>
        </w:tc>
        <w:tc>
          <w:tcPr>
            <w:tcW w:w="2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7696F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518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899B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519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0C4E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415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1C318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425</w:t>
            </w:r>
          </w:p>
        </w:tc>
        <w:tc>
          <w:tcPr>
            <w:tcW w:w="2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A3EC5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498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AEB49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462</w:t>
            </w:r>
          </w:p>
        </w:tc>
        <w:tc>
          <w:tcPr>
            <w:tcW w:w="2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52459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54</w:t>
            </w: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458C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549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2DC216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7B76B2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85670D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CF419B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148FA8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D7EA4A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43CC95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0C56B6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</w:tr>
      <w:tr w14:paraId="3F70C9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E10A0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bidi="ar"/>
              </w:rPr>
              <w:t>RI</w:t>
            </w:r>
          </w:p>
        </w:tc>
        <w:tc>
          <w:tcPr>
            <w:tcW w:w="2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49AF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475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EE7EE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51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86FD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417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C23B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51</w:t>
            </w:r>
          </w:p>
        </w:tc>
        <w:tc>
          <w:tcPr>
            <w:tcW w:w="2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7505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482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6373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533</w:t>
            </w:r>
          </w:p>
        </w:tc>
        <w:tc>
          <w:tcPr>
            <w:tcW w:w="2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4852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577</w:t>
            </w: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A367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657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C98C2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45</w:t>
            </w: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12A9E2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0C045E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1045A4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4C86F6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E251E0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6BD54A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E26CB3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</w:tr>
      <w:tr w14:paraId="0CE4C6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E834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bidi="ar"/>
              </w:rPr>
              <w:t>RSA</w:t>
            </w:r>
          </w:p>
        </w:tc>
        <w:tc>
          <w:tcPr>
            <w:tcW w:w="2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3D253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45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C9529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49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718F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443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9E8A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506</w:t>
            </w:r>
          </w:p>
        </w:tc>
        <w:tc>
          <w:tcPr>
            <w:tcW w:w="2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4424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362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4868F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488</w:t>
            </w:r>
          </w:p>
        </w:tc>
        <w:tc>
          <w:tcPr>
            <w:tcW w:w="2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F09F2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544</w:t>
            </w: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1695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481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61E8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429</w:t>
            </w: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0FEEA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432</w:t>
            </w: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432B6B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E5B542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67A987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DF5FF4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711184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B9FB27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</w:tr>
      <w:tr w14:paraId="52C610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B0886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bidi="ar"/>
              </w:rPr>
              <w:t>SVA</w:t>
            </w:r>
          </w:p>
        </w:tc>
        <w:tc>
          <w:tcPr>
            <w:tcW w:w="2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6DBF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475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582A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521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530A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534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D6C8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535</w:t>
            </w:r>
          </w:p>
        </w:tc>
        <w:tc>
          <w:tcPr>
            <w:tcW w:w="2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D64B9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467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1D99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53</w:t>
            </w:r>
          </w:p>
        </w:tc>
        <w:tc>
          <w:tcPr>
            <w:tcW w:w="2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8BE5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593</w:t>
            </w: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E644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616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E1BF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487</w:t>
            </w: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7994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682</w:t>
            </w: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3E61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503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1ED7D6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4B26F4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221BEF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9669A1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5F1C1B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</w:tr>
      <w:tr w14:paraId="01CE3C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7D608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bidi="ar"/>
              </w:rPr>
              <w:t>TD</w:t>
            </w:r>
          </w:p>
        </w:tc>
        <w:tc>
          <w:tcPr>
            <w:tcW w:w="2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ECFF8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594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1381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63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5868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584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B910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529</w:t>
            </w:r>
          </w:p>
        </w:tc>
        <w:tc>
          <w:tcPr>
            <w:tcW w:w="2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C69F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532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E5BEF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63</w:t>
            </w:r>
          </w:p>
        </w:tc>
        <w:tc>
          <w:tcPr>
            <w:tcW w:w="2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DB28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664</w:t>
            </w: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A3ED0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657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C8EDD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632</w:t>
            </w: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59829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593</w:t>
            </w: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F4804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591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E9E2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61</w:t>
            </w:r>
          </w:p>
        </w:tc>
        <w:tc>
          <w:tcPr>
            <w:tcW w:w="2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B4AF91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C009FF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4C4E93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6F2AEA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</w:tr>
      <w:tr w14:paraId="4AF0F1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F417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bidi="ar"/>
              </w:rPr>
              <w:t>EF x SVA</w:t>
            </w:r>
          </w:p>
        </w:tc>
        <w:tc>
          <w:tcPr>
            <w:tcW w:w="2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356B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145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66353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077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1487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272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9671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109</w:t>
            </w:r>
          </w:p>
        </w:tc>
        <w:tc>
          <w:tcPr>
            <w:tcW w:w="2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97C7F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149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DF45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071</w:t>
            </w:r>
          </w:p>
        </w:tc>
        <w:tc>
          <w:tcPr>
            <w:tcW w:w="2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76E8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12</w:t>
            </w: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D2716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056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55B48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107</w:t>
            </w: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FB10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019</w:t>
            </w: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C65B2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068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A399F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243</w:t>
            </w:r>
          </w:p>
        </w:tc>
        <w:tc>
          <w:tcPr>
            <w:tcW w:w="2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569EC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118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161069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2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805700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966015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</w:tr>
      <w:tr w14:paraId="5CF6C6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7170F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bidi="ar"/>
              </w:rPr>
              <w:t>SA x SVA</w:t>
            </w:r>
          </w:p>
        </w:tc>
        <w:tc>
          <w:tcPr>
            <w:tcW w:w="2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07B3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186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832A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131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EF9E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073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B236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134</w:t>
            </w:r>
          </w:p>
        </w:tc>
        <w:tc>
          <w:tcPr>
            <w:tcW w:w="2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E0005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091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7A01B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101</w:t>
            </w:r>
          </w:p>
        </w:tc>
        <w:tc>
          <w:tcPr>
            <w:tcW w:w="2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A0A9D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164</w:t>
            </w: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A067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092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A44EB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179</w:t>
            </w: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6DBDD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142</w:t>
            </w: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18D3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168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801C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272</w:t>
            </w:r>
          </w:p>
        </w:tc>
        <w:tc>
          <w:tcPr>
            <w:tcW w:w="2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DCE8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215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D7A57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376</w:t>
            </w:r>
          </w:p>
        </w:tc>
        <w:tc>
          <w:tcPr>
            <w:tcW w:w="2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F2C37B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4220F3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</w:tr>
      <w:tr w14:paraId="50CE8D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3917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bidi="ar"/>
              </w:rPr>
              <w:t>TD x SVA</w:t>
            </w:r>
          </w:p>
        </w:tc>
        <w:tc>
          <w:tcPr>
            <w:tcW w:w="2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347D1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256</w:t>
            </w:r>
          </w:p>
        </w:tc>
        <w:tc>
          <w:tcPr>
            <w:tcW w:w="2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AEF11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213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649A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11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7FB7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218</w:t>
            </w:r>
          </w:p>
        </w:tc>
        <w:tc>
          <w:tcPr>
            <w:tcW w:w="2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B1EF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214</w:t>
            </w:r>
          </w:p>
        </w:tc>
        <w:tc>
          <w:tcPr>
            <w:tcW w:w="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38E41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209</w:t>
            </w:r>
          </w:p>
        </w:tc>
        <w:tc>
          <w:tcPr>
            <w:tcW w:w="2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93BC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217</w:t>
            </w: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B059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226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5AA49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253</w:t>
            </w: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69DF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156</w:t>
            </w:r>
          </w:p>
        </w:tc>
        <w:tc>
          <w:tcPr>
            <w:tcW w:w="2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B3ABC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184</w:t>
            </w:r>
          </w:p>
        </w:tc>
        <w:tc>
          <w:tcPr>
            <w:tcW w:w="2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D1B7C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341</w:t>
            </w:r>
          </w:p>
        </w:tc>
        <w:tc>
          <w:tcPr>
            <w:tcW w:w="2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850A6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43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EC6C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389</w:t>
            </w:r>
          </w:p>
        </w:tc>
        <w:tc>
          <w:tcPr>
            <w:tcW w:w="2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15EE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0.545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7CC641">
            <w:pPr>
              <w:jc w:val="left"/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</w:tr>
    </w:tbl>
    <w:p w14:paraId="1F1BD6B8">
      <w:pPr>
        <w:rPr>
          <w:rFonts w:ascii="Times New Roman" w:hAnsi="Times New Roman" w:cs="Times New Roman"/>
          <w:sz w:val="24"/>
        </w:rPr>
      </w:pPr>
    </w:p>
    <w:p w14:paraId="0A090F0A">
      <w:pPr>
        <w:rPr>
          <w:rFonts w:ascii="Times New Roman" w:hAnsi="Times New Roman" w:eastAsia="宋体" w:cs="Times New Roman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</w:rPr>
        <w:t>Notes -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IF = Interaction Features, ER = Emotional Release, RI = Role Immersion, FI = Fragmented Information,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PAR = Precision Algorithmic Recommendation, AD = Attention Deprivation, HP = Hedonic Pleasure, LC = Loss of Control, SVA = Short-Video Addiction, EF = Emotional Fatigue, TD = Time Distortion, SA = Social Avoidance, RSA = Reality Social Avoidance, C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F</w:t>
      </w:r>
      <w:r>
        <w:rPr>
          <w:rFonts w:ascii="Times New Roman" w:hAnsi="Times New Roman" w:eastAsia="宋体" w:cs="Times New Roman"/>
          <w:sz w:val="24"/>
        </w:rPr>
        <w:t xml:space="preserve">= 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>Cognitive Fatigue</w:t>
      </w:r>
      <w:r>
        <w:rPr>
          <w:rFonts w:ascii="Times New Roman" w:hAnsi="Times New Roman" w:eastAsia="宋体" w:cs="Times New Roman"/>
          <w:sz w:val="24"/>
        </w:rPr>
        <w:t>.</w:t>
      </w:r>
    </w:p>
    <w:p w14:paraId="1EF6CCB1"/>
    <w:p w14:paraId="148033CF"/>
    <w:bookmarkEnd w:id="0"/>
    <w:p w14:paraId="49004E6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4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C712E59"/>
    <w:rsid w:val="00340FB6"/>
    <w:rsid w:val="00B35474"/>
    <w:rsid w:val="00FE6E23"/>
    <w:rsid w:val="03C85883"/>
    <w:rsid w:val="05182665"/>
    <w:rsid w:val="116350E4"/>
    <w:rsid w:val="116B3023"/>
    <w:rsid w:val="21BA4F2D"/>
    <w:rsid w:val="2E8A1609"/>
    <w:rsid w:val="3C712E59"/>
    <w:rsid w:val="43A63197"/>
    <w:rsid w:val="474D4F77"/>
    <w:rsid w:val="4BC44B03"/>
    <w:rsid w:val="51170698"/>
    <w:rsid w:val="64B522F5"/>
    <w:rsid w:val="6C5A7508"/>
    <w:rsid w:val="6DE4642C"/>
    <w:rsid w:val="774A3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83</Words>
  <Characters>7413</Characters>
  <Lines>231</Lines>
  <Paragraphs>93</Paragraphs>
  <TotalTime>0</TotalTime>
  <ScaleCrop>false</ScaleCrop>
  <LinksUpToDate>false</LinksUpToDate>
  <CharactersWithSpaces>8492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4T04:39:00Z</dcterms:created>
  <dc:creator>Unknown</dc:creator>
  <cp:lastModifiedBy>No name</cp:lastModifiedBy>
  <dcterms:modified xsi:type="dcterms:W3CDTF">2026-06-02T03:15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E83B8AF13BC847D99C09CDC469D5A763_13</vt:lpwstr>
  </property>
  <property fmtid="{D5CDD505-2E9C-101B-9397-08002B2CF9AE}" pid="4" name="KSOTemplateDocerSaveRecord">
    <vt:lpwstr>eyJoZGlkIjoiMzEwNTM5NzYwMDRjMzkwZTVkZjY2ODkwMGIxNGU0OTUiLCJ1c2VySWQiOiIzNTgyNTMxMDUifQ==</vt:lpwstr>
  </property>
  <property fmtid="{D5CDD505-2E9C-101B-9397-08002B2CF9AE}" pid="5" name="GrammarlyDocumentId">
    <vt:lpwstr>bb37780011d4809ba80c0d326a7a5ac8c6e32670f5b74cbb14535b5ca207aa7b</vt:lpwstr>
  </property>
</Properties>
</file>